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3D042" w14:textId="4907C001" w:rsidR="0037115C" w:rsidRDefault="0097545D">
      <w:pPr>
        <w:rPr>
          <w:rFonts w:ascii="Times New Roman" w:hAnsi="Times New Roman" w:cs="Times New Roman"/>
          <w:b/>
          <w:sz w:val="28"/>
        </w:rPr>
      </w:pPr>
      <w:r w:rsidRPr="00FF1E75">
        <w:rPr>
          <w:rFonts w:ascii="Times New Roman" w:hAnsi="Times New Roman" w:cs="Times New Roman"/>
          <w:b/>
          <w:sz w:val="28"/>
        </w:rPr>
        <w:t xml:space="preserve">Assessing the capacity of Malawi’s district and </w:t>
      </w:r>
      <w:r w:rsidR="001B2CCF">
        <w:rPr>
          <w:rFonts w:ascii="Times New Roman" w:hAnsi="Times New Roman" w:cs="Times New Roman"/>
          <w:b/>
          <w:sz w:val="28"/>
        </w:rPr>
        <w:t>central</w:t>
      </w:r>
      <w:r w:rsidRPr="00FF1E75">
        <w:rPr>
          <w:rFonts w:ascii="Times New Roman" w:hAnsi="Times New Roman" w:cs="Times New Roman"/>
          <w:b/>
          <w:sz w:val="28"/>
        </w:rPr>
        <w:t xml:space="preserve"> hospitals to manage traumatic diaphyseal femoral fractures in adults</w:t>
      </w:r>
    </w:p>
    <w:p w14:paraId="6E0BEC80" w14:textId="77777777" w:rsidR="004F1616" w:rsidRDefault="004F1616">
      <w:pPr>
        <w:rPr>
          <w:rFonts w:ascii="Times New Roman" w:hAnsi="Times New Roman" w:cs="Times New Roman"/>
          <w:b/>
        </w:rPr>
      </w:pPr>
    </w:p>
    <w:p w14:paraId="5A7CE0BC" w14:textId="06FB6DE2" w:rsidR="004F1616" w:rsidRPr="00494C97" w:rsidRDefault="00D1314C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 w:val="24"/>
        </w:rPr>
        <w:t>S1 Table</w:t>
      </w:r>
      <w:r w:rsidRPr="00C56942">
        <w:rPr>
          <w:rFonts w:ascii="Times New Roman" w:hAnsi="Times New Roman"/>
          <w:b/>
          <w:sz w:val="24"/>
        </w:rPr>
        <w:t xml:space="preserve">: </w:t>
      </w:r>
      <w:r w:rsidRPr="00C56942">
        <w:rPr>
          <w:rFonts w:ascii="Times New Roman" w:hAnsi="Times New Roman"/>
          <w:sz w:val="24"/>
        </w:rPr>
        <w:t xml:space="preserve">List of government </w:t>
      </w:r>
      <w:r>
        <w:rPr>
          <w:rFonts w:ascii="Times New Roman" w:hAnsi="Times New Roman"/>
          <w:sz w:val="24"/>
        </w:rPr>
        <w:t xml:space="preserve">district and central </w:t>
      </w:r>
      <w:r w:rsidRPr="00C56942">
        <w:rPr>
          <w:rFonts w:ascii="Times New Roman" w:hAnsi="Times New Roman"/>
          <w:sz w:val="24"/>
        </w:rPr>
        <w:t>hospitals in Malawi.</w:t>
      </w:r>
    </w:p>
    <w:tbl>
      <w:tblPr>
        <w:tblW w:w="9738" w:type="dxa"/>
        <w:tblBorders>
          <w:insideH w:val="single" w:sz="8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3348"/>
        <w:gridCol w:w="1404"/>
        <w:gridCol w:w="3705"/>
        <w:gridCol w:w="1281"/>
      </w:tblGrid>
      <w:tr w:rsidR="00C56942" w:rsidRPr="00494C97" w14:paraId="3A3D99EE" w14:textId="77777777" w:rsidTr="00D1314C">
        <w:tc>
          <w:tcPr>
            <w:tcW w:w="4752" w:type="dxa"/>
            <w:gridSpan w:val="2"/>
            <w:tcBorders>
              <w:top w:val="single" w:sz="8" w:space="0" w:color="auto"/>
              <w:left w:val="single" w:sz="12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3C67E6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OLE_LINK2"/>
            <w:bookmarkStart w:id="1" w:name="_GoBack"/>
            <w:bookmarkEnd w:id="1"/>
            <w:r w:rsidRPr="00494C97">
              <w:rPr>
                <w:rFonts w:ascii="Times New Roman" w:hAnsi="Times New Roman"/>
                <w:b/>
                <w:sz w:val="24"/>
                <w:szCs w:val="24"/>
              </w:rPr>
              <w:t>District Hospitals</w:t>
            </w:r>
          </w:p>
        </w:tc>
        <w:tc>
          <w:tcPr>
            <w:tcW w:w="4986" w:type="dxa"/>
            <w:gridSpan w:val="2"/>
            <w:tcBorders>
              <w:top w:val="single" w:sz="8" w:space="0" w:color="auto"/>
              <w:left w:val="single" w:sz="12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70EC747C" w14:textId="5AC6837F" w:rsidR="00C56942" w:rsidRPr="00494C97" w:rsidRDefault="001B2CCF" w:rsidP="005232F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entral</w:t>
            </w:r>
            <w:r w:rsidR="00C56942" w:rsidRPr="00494C97">
              <w:rPr>
                <w:rFonts w:ascii="Times New Roman" w:hAnsi="Times New Roman"/>
                <w:b/>
                <w:sz w:val="24"/>
                <w:szCs w:val="24"/>
              </w:rPr>
              <w:t xml:space="preserve"> Hospitals</w:t>
            </w:r>
          </w:p>
        </w:tc>
      </w:tr>
      <w:tr w:rsidR="00C56942" w:rsidRPr="00494C97" w14:paraId="15B30DE2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12" w:space="0" w:color="404040" w:themeColor="text1" w:themeTint="BF"/>
            </w:tcBorders>
            <w:shd w:val="clear" w:color="auto" w:fill="auto"/>
          </w:tcPr>
          <w:p w14:paraId="6847140E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4C97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12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9D939B3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4C97">
              <w:rPr>
                <w:rFonts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3705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12" w:space="0" w:color="404040" w:themeColor="text1" w:themeTint="BF"/>
            </w:tcBorders>
            <w:shd w:val="clear" w:color="auto" w:fill="auto"/>
          </w:tcPr>
          <w:p w14:paraId="6D874EF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4C97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281" w:type="dxa"/>
            <w:tcBorders>
              <w:top w:val="single" w:sz="8" w:space="0" w:color="404040" w:themeColor="text1" w:themeTint="BF"/>
              <w:bottom w:val="single" w:sz="12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7AEDF3E8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4C97">
              <w:rPr>
                <w:rFonts w:ascii="Times New Roman" w:hAnsi="Times New Roman"/>
                <w:b/>
                <w:sz w:val="24"/>
                <w:szCs w:val="24"/>
              </w:rPr>
              <w:t>Region</w:t>
            </w:r>
          </w:p>
        </w:tc>
      </w:tr>
      <w:tr w:rsidR="00C56942" w:rsidRPr="00494C97" w14:paraId="4E3DDB2D" w14:textId="77777777" w:rsidTr="00D06917">
        <w:tc>
          <w:tcPr>
            <w:tcW w:w="3348" w:type="dxa"/>
            <w:tcBorders>
              <w:top w:val="single" w:sz="12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112861A9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ka District Hospital</w:t>
            </w:r>
          </w:p>
        </w:tc>
        <w:tc>
          <w:tcPr>
            <w:tcW w:w="1404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5537399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3705" w:type="dxa"/>
            <w:tcBorders>
              <w:top w:val="single" w:sz="12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</w:tcPr>
          <w:p w14:paraId="42A9C56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Kamuzu Central Hospital</w:t>
            </w:r>
          </w:p>
        </w:tc>
        <w:tc>
          <w:tcPr>
            <w:tcW w:w="1281" w:type="dxa"/>
            <w:tcBorders>
              <w:top w:val="single" w:sz="12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606CEF2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</w:tr>
      <w:tr w:rsidR="00C56942" w:rsidRPr="00494C97" w14:paraId="36E0A172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360E2F34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waila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5935C045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3705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</w:tcPr>
          <w:p w14:paraId="7E1E03DC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Mzuzu Central Hospital</w:t>
            </w:r>
          </w:p>
        </w:tc>
        <w:tc>
          <w:tcPr>
            <w:tcW w:w="128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087053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</w:tr>
      <w:tr w:rsidR="00C56942" w:rsidRPr="00494C97" w14:paraId="02A0B0E5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629E534D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kwawa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EEE9659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3705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</w:tcPr>
          <w:p w14:paraId="520ACB51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Queen Elizabeth Central Hospital</w:t>
            </w:r>
          </w:p>
        </w:tc>
        <w:tc>
          <w:tcPr>
            <w:tcW w:w="128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326CD5A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</w:tr>
      <w:tr w:rsidR="00C56942" w:rsidRPr="00494C97" w14:paraId="0904037D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69AEE156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radzulu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75078E28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3705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</w:tcPr>
          <w:p w14:paraId="3DE578A3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Zomba Central Hospital</w:t>
            </w:r>
          </w:p>
        </w:tc>
        <w:tc>
          <w:tcPr>
            <w:tcW w:w="128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2751D278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</w:tr>
      <w:tr w:rsidR="00C56942" w:rsidRPr="00494C97" w14:paraId="0A5DD4B0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7A06873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tipa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77EE4CF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4986" w:type="dxa"/>
            <w:gridSpan w:val="2"/>
            <w:vMerge w:val="restart"/>
            <w:tcBorders>
              <w:top w:val="single" w:sz="12" w:space="0" w:color="404040" w:themeColor="text1" w:themeTint="BF"/>
              <w:left w:val="single" w:sz="12" w:space="0" w:color="404040" w:themeColor="text1" w:themeTint="BF"/>
            </w:tcBorders>
            <w:shd w:val="clear" w:color="auto" w:fill="auto"/>
          </w:tcPr>
          <w:p w14:paraId="0A1CB524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3645EA4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4CB516AA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dza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5A335079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7DA30E31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3C49F80A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6C8FA8B2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wa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5E479CE3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7C5AA3C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832838D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7CBD5D1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ronga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7A923CF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7ECF77C4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6E02A881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44EDA10C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sungu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B4827B1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A27A570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2A553F5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77074F80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hinga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E81DE6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073E0DD5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346B3A16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4B92C4F4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gochi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589AB4A8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2118013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1D95A021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10A02806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hinji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B2C3356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19BA5D2F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5F25A4D7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102CD37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lanje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22B9BFB8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AFCCBDC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1D7F69CA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4231B7DA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wanza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86707AE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739E5DBF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6C273928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3C0A3889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zimba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F27A48D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5EE0ABAF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868D472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37C8928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no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24AA9E43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08639E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2BDB2E4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68AAFEB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khatabay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2FAA281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6438D12E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9B3020E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7284DC39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khotakota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E01593C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4C94D9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551CA5E4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6362CF9D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sanje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0C3B60A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F2B8F13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1768BF8E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4714FB70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cheu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AFEC8D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6B6B88B7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75FB6CB6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288973C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chisi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3C2BF7F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7DD52BBA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25DCC2B7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498682EB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lombe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48595480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260B9841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02C253AD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2126BCCD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mphi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6625C18A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517EA665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0E08FB0C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7410C54C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ima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426DF052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0EA94000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56942" w:rsidRPr="00494C97" w14:paraId="694E2391" w14:textId="77777777" w:rsidTr="00D06917">
        <w:tc>
          <w:tcPr>
            <w:tcW w:w="3348" w:type="dxa"/>
            <w:tcBorders>
              <w:top w:val="single" w:sz="8" w:space="0" w:color="404040" w:themeColor="text1" w:themeTint="BF"/>
              <w:left w:val="single" w:sz="12" w:space="0" w:color="404040" w:themeColor="text1" w:themeTint="BF"/>
              <w:bottom w:val="single" w:sz="8" w:space="0" w:color="404040" w:themeColor="text1" w:themeTint="BF"/>
            </w:tcBorders>
            <w:shd w:val="clear" w:color="auto" w:fill="auto"/>
            <w:vAlign w:val="center"/>
          </w:tcPr>
          <w:p w14:paraId="0993B3EF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yolo</w:t>
            </w:r>
            <w:proofErr w:type="spellEnd"/>
            <w:r w:rsidRPr="00494C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strict Hospital</w:t>
            </w:r>
          </w:p>
        </w:tc>
        <w:tc>
          <w:tcPr>
            <w:tcW w:w="1404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12" w:space="0" w:color="404040" w:themeColor="text1" w:themeTint="BF"/>
            </w:tcBorders>
            <w:shd w:val="clear" w:color="auto" w:fill="auto"/>
          </w:tcPr>
          <w:p w14:paraId="026A90A0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94C97">
              <w:rPr>
                <w:rFonts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4986" w:type="dxa"/>
            <w:gridSpan w:val="2"/>
            <w:vMerge/>
            <w:tcBorders>
              <w:left w:val="single" w:sz="12" w:space="0" w:color="404040" w:themeColor="text1" w:themeTint="BF"/>
            </w:tcBorders>
            <w:shd w:val="clear" w:color="auto" w:fill="auto"/>
          </w:tcPr>
          <w:p w14:paraId="4D3AF176" w14:textId="77777777" w:rsidR="00C56942" w:rsidRPr="00494C97" w:rsidRDefault="00C56942" w:rsidP="005232FD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14:paraId="75B77180" w14:textId="77777777" w:rsidR="004F1616" w:rsidRDefault="004F1616">
      <w:pPr>
        <w:rPr>
          <w:rFonts w:ascii="Times New Roman" w:hAnsi="Times New Roman" w:cs="Times New Roman"/>
          <w:b/>
        </w:rPr>
      </w:pPr>
    </w:p>
    <w:p w14:paraId="2CA2FCFA" w14:textId="77777777" w:rsidR="00F64D5A" w:rsidRDefault="00F64D5A" w:rsidP="00350C87">
      <w:pPr>
        <w:rPr>
          <w:rFonts w:ascii="Times New Roman" w:hAnsi="Times New Roman" w:cs="Times New Roman"/>
          <w:b/>
        </w:rPr>
      </w:pPr>
    </w:p>
    <w:p w14:paraId="538E47E6" w14:textId="77777777" w:rsidR="00F64D5A" w:rsidRDefault="00F64D5A" w:rsidP="00350C87">
      <w:pPr>
        <w:rPr>
          <w:rFonts w:ascii="Times New Roman" w:hAnsi="Times New Roman" w:cs="Times New Roman"/>
          <w:b/>
        </w:rPr>
      </w:pPr>
    </w:p>
    <w:p w14:paraId="0FF35F01" w14:textId="228ACDC4" w:rsidR="005D2E68" w:rsidRDefault="00F64D5A" w:rsidP="00350C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end"/>
      </w:r>
    </w:p>
    <w:sectPr w:rsidR="005D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21A85"/>
    <w:multiLevelType w:val="hybridMultilevel"/>
    <w:tmpl w:val="52BA1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DD5655"/>
    <w:multiLevelType w:val="hybridMultilevel"/>
    <w:tmpl w:val="8A9C2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C5ACD"/>
    <w:multiLevelType w:val="hybridMultilevel"/>
    <w:tmpl w:val="143234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C626DD1"/>
    <w:multiLevelType w:val="hybridMultilevel"/>
    <w:tmpl w:val="80BC31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E9D671B"/>
    <w:multiLevelType w:val="hybridMultilevel"/>
    <w:tmpl w:val="61A2F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E27193"/>
    <w:multiLevelType w:val="hybridMultilevel"/>
    <w:tmpl w:val="C0B21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CB4750"/>
    <w:multiLevelType w:val="hybridMultilevel"/>
    <w:tmpl w:val="FE50D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60725D"/>
    <w:multiLevelType w:val="hybridMultilevel"/>
    <w:tmpl w:val="4FCEF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055pstyra9f8e5zravrwvir059sxs2zt50&quot;&gt;All references copy-Saved&lt;record-ids&gt;&lt;item&gt;383&lt;/item&gt;&lt;/record-ids&gt;&lt;/item&gt;&lt;/Libraries&gt;"/>
  </w:docVars>
  <w:rsids>
    <w:rsidRoot w:val="0097545D"/>
    <w:rsid w:val="00053FC1"/>
    <w:rsid w:val="000850C2"/>
    <w:rsid w:val="000A4B93"/>
    <w:rsid w:val="000F1310"/>
    <w:rsid w:val="001004D2"/>
    <w:rsid w:val="001133E9"/>
    <w:rsid w:val="001B2CCF"/>
    <w:rsid w:val="001D1CAE"/>
    <w:rsid w:val="001D560B"/>
    <w:rsid w:val="00200BF9"/>
    <w:rsid w:val="00215A11"/>
    <w:rsid w:val="00223024"/>
    <w:rsid w:val="00230029"/>
    <w:rsid w:val="00254D5D"/>
    <w:rsid w:val="002F777E"/>
    <w:rsid w:val="00323871"/>
    <w:rsid w:val="00350C87"/>
    <w:rsid w:val="0035450B"/>
    <w:rsid w:val="00367058"/>
    <w:rsid w:val="0037115C"/>
    <w:rsid w:val="0038568A"/>
    <w:rsid w:val="003C774C"/>
    <w:rsid w:val="003F0C0E"/>
    <w:rsid w:val="00400C63"/>
    <w:rsid w:val="00437C80"/>
    <w:rsid w:val="00462F60"/>
    <w:rsid w:val="0046789A"/>
    <w:rsid w:val="00480165"/>
    <w:rsid w:val="0048260E"/>
    <w:rsid w:val="00494C97"/>
    <w:rsid w:val="004A207C"/>
    <w:rsid w:val="004D29B9"/>
    <w:rsid w:val="004E43C5"/>
    <w:rsid w:val="004F1616"/>
    <w:rsid w:val="005067B9"/>
    <w:rsid w:val="005232FD"/>
    <w:rsid w:val="00563D10"/>
    <w:rsid w:val="00580F17"/>
    <w:rsid w:val="005B025D"/>
    <w:rsid w:val="005B304B"/>
    <w:rsid w:val="005B673A"/>
    <w:rsid w:val="005C2851"/>
    <w:rsid w:val="005D2E68"/>
    <w:rsid w:val="005D58C9"/>
    <w:rsid w:val="0062375E"/>
    <w:rsid w:val="006E50F4"/>
    <w:rsid w:val="006F76B8"/>
    <w:rsid w:val="0070679E"/>
    <w:rsid w:val="0070798F"/>
    <w:rsid w:val="00735A51"/>
    <w:rsid w:val="00771602"/>
    <w:rsid w:val="007838E6"/>
    <w:rsid w:val="007E5FA7"/>
    <w:rsid w:val="00805CDE"/>
    <w:rsid w:val="008A1F7D"/>
    <w:rsid w:val="008D76E0"/>
    <w:rsid w:val="00905AA9"/>
    <w:rsid w:val="00910F8B"/>
    <w:rsid w:val="00924541"/>
    <w:rsid w:val="00930820"/>
    <w:rsid w:val="00955AC7"/>
    <w:rsid w:val="009646F8"/>
    <w:rsid w:val="0097545D"/>
    <w:rsid w:val="009D4F2A"/>
    <w:rsid w:val="00A52944"/>
    <w:rsid w:val="00A67BD3"/>
    <w:rsid w:val="00AA0DEF"/>
    <w:rsid w:val="00AA7BD3"/>
    <w:rsid w:val="00B00439"/>
    <w:rsid w:val="00B31083"/>
    <w:rsid w:val="00B33449"/>
    <w:rsid w:val="00B53284"/>
    <w:rsid w:val="00BA2CF9"/>
    <w:rsid w:val="00BC63D7"/>
    <w:rsid w:val="00C426B2"/>
    <w:rsid w:val="00C56942"/>
    <w:rsid w:val="00C949CF"/>
    <w:rsid w:val="00CA02BB"/>
    <w:rsid w:val="00CD695F"/>
    <w:rsid w:val="00D06917"/>
    <w:rsid w:val="00D1314C"/>
    <w:rsid w:val="00DC1E58"/>
    <w:rsid w:val="00DE126E"/>
    <w:rsid w:val="00E62E84"/>
    <w:rsid w:val="00E8662A"/>
    <w:rsid w:val="00E91660"/>
    <w:rsid w:val="00E9707E"/>
    <w:rsid w:val="00EA5C5B"/>
    <w:rsid w:val="00EC004F"/>
    <w:rsid w:val="00ED01CB"/>
    <w:rsid w:val="00EE3838"/>
    <w:rsid w:val="00F64D5A"/>
    <w:rsid w:val="00F7459F"/>
    <w:rsid w:val="00F83159"/>
    <w:rsid w:val="00FF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92D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161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customStyle="1" w:styleId="PlainTable51">
    <w:name w:val="Plain Table 51"/>
    <w:basedOn w:val="TableNormal"/>
    <w:uiPriority w:val="45"/>
    <w:rsid w:val="00955AC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71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12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79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98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98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7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9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98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4D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4D5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161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customStyle="1" w:styleId="PlainTable51">
    <w:name w:val="Plain Table 51"/>
    <w:basedOn w:val="TableNormal"/>
    <w:uiPriority w:val="45"/>
    <w:rsid w:val="00955AC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71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12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79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98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98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7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9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98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4D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4D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1FDF72-B4EB-8B49-84D8-6E0183516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-Harding, Kiran J.,M.D.</dc:creator>
  <cp:keywords/>
  <dc:description/>
  <cp:lastModifiedBy>Agarwal-Harding, Kiran J.,M.D.</cp:lastModifiedBy>
  <cp:revision>3</cp:revision>
  <cp:lastPrinted>2019-03-27T20:52:00Z</cp:lastPrinted>
  <dcterms:created xsi:type="dcterms:W3CDTF">2019-11-06T20:06:00Z</dcterms:created>
  <dcterms:modified xsi:type="dcterms:W3CDTF">2019-11-08T21:32:00Z</dcterms:modified>
</cp:coreProperties>
</file>